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114C8" w14:textId="39690FAD" w:rsidR="009D47D3" w:rsidRPr="00120544" w:rsidRDefault="00A62726" w:rsidP="00103C3D">
      <w:pPr>
        <w:spacing w:line="360" w:lineRule="auto"/>
        <w:rPr>
          <w:rFonts w:ascii="Times New Roman" w:hAnsi="Times New Roman" w:cs="Times New Roman"/>
          <w:sz w:val="22"/>
        </w:rPr>
      </w:pPr>
      <w:r w:rsidRPr="00A62726">
        <w:rPr>
          <w:rFonts w:ascii="Times New Roman" w:hAnsi="Times New Roman" w:cs="Times New Roman"/>
          <w:b/>
          <w:bCs/>
          <w:sz w:val="22"/>
        </w:rPr>
        <w:t>Multimedia Appendix 5.</w:t>
      </w:r>
      <w:r w:rsidRPr="00A62726">
        <w:rPr>
          <w:rFonts w:ascii="Times New Roman" w:hAnsi="Times New Roman" w:cs="Times New Roman"/>
          <w:sz w:val="22"/>
        </w:rPr>
        <w:t xml:space="preserve"> Incremental cost-effectiveness ratios of two-way SMS versus no intervention in viral load suppression and adherence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559"/>
        <w:gridCol w:w="2268"/>
      </w:tblGrid>
      <w:tr w:rsidR="00B027FC" w:rsidRPr="00120544" w14:paraId="51E6F046" w14:textId="77777777" w:rsidTr="005839D0">
        <w:trPr>
          <w:trHeight w:val="28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F3F4" w14:textId="77777777" w:rsidR="00B027FC" w:rsidRPr="00120544" w:rsidRDefault="00B027FC" w:rsidP="00103C3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B36D" w14:textId="77777777" w:rsidR="00B027FC" w:rsidRPr="000B0EBC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E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49FE" w14:textId="77777777" w:rsidR="00B027FC" w:rsidRPr="000B0EBC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E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wo-wa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769B" w14:textId="77777777" w:rsidR="00B027FC" w:rsidRPr="000B0EBC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0E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fference</w:t>
            </w:r>
          </w:p>
        </w:tc>
      </w:tr>
      <w:tr w:rsidR="00B027FC" w:rsidRPr="00120544" w14:paraId="73D58185" w14:textId="77777777" w:rsidTr="00FF4D84">
        <w:trPr>
          <w:trHeight w:val="28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9C90B6" w14:textId="77777777" w:rsidR="00B027FC" w:rsidRPr="00120544" w:rsidRDefault="00B027FC" w:rsidP="00103C3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s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686371" w14:textId="77777777" w:rsidR="00B027FC" w:rsidRPr="00120544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BBD145" w14:textId="42BD6574" w:rsidR="00B027FC" w:rsidRPr="00120544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708</w:t>
            </w:r>
            <w:r w:rsidR="00103C3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58417F" w14:textId="76E9E2F0" w:rsidR="00B027FC" w:rsidRPr="00120544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708</w:t>
            </w:r>
            <w:r w:rsidR="00103C3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F4D84" w:rsidRPr="00120544" w14:paraId="48C2FD45" w14:textId="77777777" w:rsidTr="000B0EBC">
        <w:trPr>
          <w:trHeight w:val="28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D6CA18" w14:textId="77777777" w:rsidR="00B027FC" w:rsidRPr="00120544" w:rsidRDefault="00B027FC" w:rsidP="00103C3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L suppression (</w:t>
            </w:r>
            <w:r w:rsidR="00200671"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3E172" w14:textId="77777777" w:rsidR="00B027FC" w:rsidRPr="00120544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CAD61" w14:textId="77777777" w:rsidR="00B027FC" w:rsidRPr="00120544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42958" w14:textId="27F822B1" w:rsidR="00B027FC" w:rsidRPr="00120544" w:rsidRDefault="00B027FC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200671" w:rsidRPr="00120544" w14:paraId="328A535E" w14:textId="77777777" w:rsidTr="000B0EBC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7B13E8" w14:textId="28A07264" w:rsidR="00200671" w:rsidRPr="00120544" w:rsidRDefault="00200671" w:rsidP="00103C3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ICER</w:t>
            </w:r>
            <w:r w:rsidR="003055E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*</w:t>
            </w:r>
            <w:r w:rsidR="002F15C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7B54D" w14:textId="77777777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314EE" w14:textId="77777777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6ACA7" w14:textId="5F9C25D1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$64</w:t>
            </w:r>
            <w:r w:rsidR="00103C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200671" w:rsidRPr="00120544" w14:paraId="134998AA" w14:textId="77777777" w:rsidTr="000B0EBC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FAD08AC" w14:textId="77777777" w:rsidR="00200671" w:rsidRPr="00120544" w:rsidRDefault="00200671" w:rsidP="00103C3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s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32B249" w14:textId="77777777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EE617A" w14:textId="64DE7F99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708</w:t>
            </w:r>
            <w:r w:rsidR="00103C3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E5FAF" w14:textId="05B3FC30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$708</w:t>
            </w:r>
            <w:r w:rsidR="00103C3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00671" w:rsidRPr="00120544" w14:paraId="64F9E454" w14:textId="77777777" w:rsidTr="000B0EBC">
        <w:trPr>
          <w:trHeight w:val="28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9726E4E" w14:textId="77777777" w:rsidR="00200671" w:rsidRPr="00120544" w:rsidRDefault="00200671" w:rsidP="00103C3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herence (N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FE50D3" w14:textId="77777777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6F61C2" w14:textId="77777777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5FE4F" w14:textId="3CB8C05C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5839D0" w:rsidRPr="00120544" w14:paraId="4C8D087F" w14:textId="77777777" w:rsidTr="000B0EBC">
        <w:trPr>
          <w:trHeight w:val="280"/>
        </w:trPr>
        <w:tc>
          <w:tcPr>
            <w:tcW w:w="2263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61B95D3B" w14:textId="6E305706" w:rsidR="00200671" w:rsidRPr="00120544" w:rsidRDefault="00200671" w:rsidP="00103C3D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CER</w:t>
            </w:r>
            <w:r w:rsidR="003055E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F3A7DCC" w14:textId="77777777" w:rsidR="00200671" w:rsidRPr="00120544" w:rsidRDefault="00200671" w:rsidP="00103C3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1F8BB06" w14:textId="77777777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2BACB2" w14:textId="41E07974" w:rsidR="00200671" w:rsidRPr="00120544" w:rsidRDefault="00200671" w:rsidP="00103C3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205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$472</w:t>
            </w:r>
          </w:p>
        </w:tc>
      </w:tr>
    </w:tbl>
    <w:p w14:paraId="598BD630" w14:textId="15661FE2" w:rsidR="00D63323" w:rsidRDefault="00D63323" w:rsidP="00103C3D">
      <w:pPr>
        <w:spacing w:line="360" w:lineRule="auto"/>
        <w:rPr>
          <w:rFonts w:ascii="Times New Roman" w:hAnsi="Times New Roman" w:cs="Times New Roman"/>
          <w:sz w:val="22"/>
        </w:rPr>
      </w:pPr>
      <w:r w:rsidRPr="00120544">
        <w:rPr>
          <w:rFonts w:ascii="Times New Roman" w:hAnsi="Times New Roman" w:cs="Times New Roman"/>
          <w:sz w:val="22"/>
        </w:rPr>
        <w:t>Abbreviations: VL, viral load; ICER, incremental cost-effectiveness ratio.</w:t>
      </w:r>
    </w:p>
    <w:p w14:paraId="09E1EB6F" w14:textId="6EEDCFD5" w:rsidR="002F15C6" w:rsidRPr="00120544" w:rsidRDefault="003055EE" w:rsidP="00103C3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DengXian" w:hAnsi="Times New Roman" w:cs="Times New Roman"/>
          <w:b/>
          <w:color w:val="000000"/>
          <w:kern w:val="0"/>
          <w:sz w:val="22"/>
          <w:vertAlign w:val="superscript"/>
        </w:rPr>
        <w:t xml:space="preserve">* </w:t>
      </w:r>
      <w:r w:rsidR="002F15C6">
        <w:rPr>
          <w:rFonts w:ascii="Times New Roman" w:hAnsi="Times New Roman" w:cs="Times New Roman"/>
          <w:sz w:val="22"/>
        </w:rPr>
        <w:t xml:space="preserve">ICER is calculated </w:t>
      </w:r>
      <w:r w:rsidR="008172CB" w:rsidRPr="008172CB">
        <w:rPr>
          <w:rFonts w:ascii="Times New Roman" w:hAnsi="Times New Roman" w:cs="Times New Roman"/>
          <w:sz w:val="22"/>
        </w:rPr>
        <w:t>by dividing the difference in total costs (incremental cost) by the difference in the chosen measure of health outcome or effect (incremental effect)</w:t>
      </w:r>
      <w:r w:rsidR="002F15C6">
        <w:rPr>
          <w:rFonts w:ascii="Times New Roman" w:hAnsi="Times New Roman" w:cs="Times New Roman"/>
          <w:sz w:val="22"/>
        </w:rPr>
        <w:t>.</w:t>
      </w:r>
    </w:p>
    <w:p w14:paraId="64A4D869" w14:textId="66522BC2" w:rsidR="009C163B" w:rsidRPr="00120544" w:rsidRDefault="009C163B" w:rsidP="00103C3D">
      <w:pPr>
        <w:spacing w:line="360" w:lineRule="auto"/>
        <w:rPr>
          <w:rFonts w:ascii="Times New Roman" w:hAnsi="Times New Roman" w:cs="Times New Roman"/>
          <w:sz w:val="22"/>
        </w:rPr>
      </w:pPr>
    </w:p>
    <w:p w14:paraId="230F2058" w14:textId="77777777" w:rsidR="00A91954" w:rsidRPr="00120544" w:rsidRDefault="00A91954">
      <w:pPr>
        <w:rPr>
          <w:rFonts w:ascii="Times New Roman" w:hAnsi="Times New Roman" w:cs="Times New Roman"/>
          <w:sz w:val="22"/>
        </w:rPr>
      </w:pPr>
    </w:p>
    <w:p w14:paraId="71F63C6F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0E79525B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5F59336A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7C1658D9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005B79E4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505FD973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0825DE69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2FD2048A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p w14:paraId="2498D14C" w14:textId="77777777" w:rsidR="001E52BA" w:rsidRPr="00120544" w:rsidRDefault="001E52BA">
      <w:pPr>
        <w:rPr>
          <w:rFonts w:ascii="Times New Roman" w:hAnsi="Times New Roman" w:cs="Times New Roman"/>
          <w:sz w:val="22"/>
        </w:rPr>
      </w:pPr>
    </w:p>
    <w:sectPr w:rsidR="001E52BA" w:rsidRPr="00120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56EEA" w14:textId="77777777" w:rsidR="001B1056" w:rsidRDefault="001B1056" w:rsidP="002F15C6">
      <w:r>
        <w:separator/>
      </w:r>
    </w:p>
  </w:endnote>
  <w:endnote w:type="continuationSeparator" w:id="0">
    <w:p w14:paraId="5A3C4AD9" w14:textId="77777777" w:rsidR="001B1056" w:rsidRDefault="001B1056" w:rsidP="002F1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38EA1" w14:textId="77777777" w:rsidR="001B1056" w:rsidRDefault="001B1056" w:rsidP="002F15C6">
      <w:r>
        <w:separator/>
      </w:r>
    </w:p>
  </w:footnote>
  <w:footnote w:type="continuationSeparator" w:id="0">
    <w:p w14:paraId="4924F881" w14:textId="77777777" w:rsidR="001B1056" w:rsidRDefault="001B1056" w:rsidP="002F1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240"/>
    <w:rsid w:val="00023D48"/>
    <w:rsid w:val="000244EF"/>
    <w:rsid w:val="00032C17"/>
    <w:rsid w:val="000B0EBC"/>
    <w:rsid w:val="00103C3D"/>
    <w:rsid w:val="00112244"/>
    <w:rsid w:val="00120544"/>
    <w:rsid w:val="00151A20"/>
    <w:rsid w:val="00170240"/>
    <w:rsid w:val="001B1056"/>
    <w:rsid w:val="001E52BA"/>
    <w:rsid w:val="00200671"/>
    <w:rsid w:val="00205CF4"/>
    <w:rsid w:val="002A741C"/>
    <w:rsid w:val="002F15C6"/>
    <w:rsid w:val="003055EE"/>
    <w:rsid w:val="00386995"/>
    <w:rsid w:val="005839D0"/>
    <w:rsid w:val="00593970"/>
    <w:rsid w:val="005B6E35"/>
    <w:rsid w:val="00642F55"/>
    <w:rsid w:val="00653F19"/>
    <w:rsid w:val="00783EA5"/>
    <w:rsid w:val="00796F84"/>
    <w:rsid w:val="007A5A5B"/>
    <w:rsid w:val="008172CB"/>
    <w:rsid w:val="009C163B"/>
    <w:rsid w:val="009D47D3"/>
    <w:rsid w:val="009E7852"/>
    <w:rsid w:val="00A21E77"/>
    <w:rsid w:val="00A62726"/>
    <w:rsid w:val="00A63A50"/>
    <w:rsid w:val="00A91954"/>
    <w:rsid w:val="00B027FC"/>
    <w:rsid w:val="00B25B90"/>
    <w:rsid w:val="00D63323"/>
    <w:rsid w:val="00DA1F86"/>
    <w:rsid w:val="00E61CA4"/>
    <w:rsid w:val="00F057C0"/>
    <w:rsid w:val="00FF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01EB7"/>
  <w15:chartTrackingRefBased/>
  <w15:docId w15:val="{4E26F833-BB01-4B13-93CF-EB69C861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1E52B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52BA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E52B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E52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15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5C6"/>
  </w:style>
  <w:style w:type="paragraph" w:styleId="Footer">
    <w:name w:val="footer"/>
    <w:basedOn w:val="Normal"/>
    <w:link w:val="FooterChar"/>
    <w:uiPriority w:val="99"/>
    <w:unhideWhenUsed/>
    <w:rsid w:val="002F15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5C6"/>
  </w:style>
  <w:style w:type="paragraph" w:styleId="BalloonText">
    <w:name w:val="Balloon Text"/>
    <w:basedOn w:val="Normal"/>
    <w:link w:val="BalloonTextChar"/>
    <w:uiPriority w:val="99"/>
    <w:semiHidden/>
    <w:unhideWhenUsed/>
    <w:rsid w:val="002F15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5C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055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6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1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4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懿林</dc:creator>
  <cp:keywords/>
  <dc:description/>
  <cp:lastModifiedBy>Monisha Swaminathan</cp:lastModifiedBy>
  <cp:revision>12</cp:revision>
  <dcterms:created xsi:type="dcterms:W3CDTF">2020-07-14T06:38:00Z</dcterms:created>
  <dcterms:modified xsi:type="dcterms:W3CDTF">2020-09-16T18:12:00Z</dcterms:modified>
</cp:coreProperties>
</file>